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A5F8A" w14:textId="10E8ECDB" w:rsidR="00F058F8" w:rsidRDefault="00F058F8" w:rsidP="00AB0D5B">
      <w:pPr>
        <w:widowControl/>
        <w:spacing w:afterLines="50" w:after="156"/>
        <w:jc w:val="left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 w:hint="eastAsia"/>
          <w:szCs w:val="21"/>
        </w:rPr>
        <w:t>Table S1. Samples in the edible herbal formula dataset.</w:t>
      </w:r>
    </w:p>
    <w:tbl>
      <w:tblPr>
        <w:tblStyle w:val="TableGrid"/>
        <w:tblW w:w="10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8277"/>
      </w:tblGrid>
      <w:tr w:rsidR="00582065" w14:paraId="199BDA3F" w14:textId="77777777" w:rsidTr="00582065">
        <w:trPr>
          <w:trHeight w:val="283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14F8" w14:textId="50AC09AF" w:rsidR="001607EC" w:rsidRDefault="001607EC" w:rsidP="001607E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mple 1</w:t>
            </w:r>
          </w:p>
        </w:tc>
        <w:tc>
          <w:tcPr>
            <w:tcW w:w="8277" w:type="dxa"/>
            <w:tcBorders>
              <w:top w:val="single" w:sz="4" w:space="0" w:color="auto"/>
            </w:tcBorders>
            <w:vAlign w:val="center"/>
          </w:tcPr>
          <w:p w14:paraId="47B22E02" w14:textId="77777777" w:rsidR="001607EC" w:rsidRDefault="001607EC" w:rsidP="001607E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065" w14:paraId="4BCF1C25" w14:textId="77777777" w:rsidTr="00582065">
        <w:trPr>
          <w:trHeight w:val="68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B105C5C" w14:textId="3538BFBC" w:rsidR="001607EC" w:rsidRDefault="001607EC" w:rsidP="001607E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8277" w:type="dxa"/>
            <w:vAlign w:val="center"/>
          </w:tcPr>
          <w:p w14:paraId="39072F42" w14:textId="73E880BB" w:rsidR="001607EC" w:rsidRDefault="001607EC" w:rsidP="001607E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Dried tangerine peel fat loss drink</w:t>
            </w:r>
          </w:p>
          <w:p w14:paraId="0DB3F51D" w14:textId="7E01CAE3" w:rsidR="001607EC" w:rsidRPr="001607EC" w:rsidRDefault="001607EC" w:rsidP="001607EC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F058F8">
              <w:rPr>
                <w:rFonts w:ascii="Times New Roman" w:eastAsia="SimSun" w:hAnsi="Times New Roman" w:cs="Times New Roman"/>
                <w:szCs w:val="21"/>
              </w:rPr>
              <w:t>陈皮刮油饮</w:t>
            </w:r>
          </w:p>
        </w:tc>
      </w:tr>
      <w:tr w:rsidR="00582065" w14:paraId="0B131D9F" w14:textId="77777777" w:rsidTr="00582065">
        <w:trPr>
          <w:trHeight w:val="907"/>
        </w:trPr>
        <w:tc>
          <w:tcPr>
            <w:tcW w:w="1871" w:type="dxa"/>
            <w:vAlign w:val="center"/>
          </w:tcPr>
          <w:p w14:paraId="6377A3A3" w14:textId="08322D36" w:rsidR="001607EC" w:rsidRDefault="001607EC" w:rsidP="001607E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Ingredients</w:t>
            </w:r>
          </w:p>
        </w:tc>
        <w:tc>
          <w:tcPr>
            <w:tcW w:w="8277" w:type="dxa"/>
            <w:vAlign w:val="center"/>
          </w:tcPr>
          <w:p w14:paraId="5F1767B8" w14:textId="3391383B" w:rsidR="001607EC" w:rsidRDefault="001607EC" w:rsidP="001607E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1607E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itrus reticulata</w:t>
            </w:r>
            <w:r w:rsidRPr="001607EC">
              <w:rPr>
                <w:rFonts w:ascii="Times New Roman" w:eastAsia="SimSun" w:hAnsi="Times New Roman" w:cs="Times New Roman" w:hint="eastAsia"/>
                <w:szCs w:val="21"/>
              </w:rPr>
              <w:t xml:space="preserve"> Blanco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1607E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rataegus pinnatifida</w:t>
            </w:r>
            <w:r w:rsidRPr="001607EC">
              <w:rPr>
                <w:rFonts w:ascii="Times New Roman" w:eastAsia="SimSun" w:hAnsi="Times New Roman" w:cs="Times New Roman" w:hint="eastAsia"/>
                <w:szCs w:val="21"/>
              </w:rPr>
              <w:t xml:space="preserve"> Bg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., </w:t>
            </w:r>
            <w:r w:rsidRPr="001607E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Nelumbo nucifera</w:t>
            </w:r>
            <w:r w:rsidRPr="001607EC">
              <w:rPr>
                <w:rFonts w:ascii="Times New Roman" w:eastAsia="SimSun" w:hAnsi="Times New Roman" w:cs="Times New Roman" w:hint="eastAsia"/>
                <w:szCs w:val="21"/>
              </w:rPr>
              <w:t xml:space="preserve"> Gaert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., </w:t>
            </w:r>
            <w:r w:rsidRPr="001607E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Lonicera japonica</w:t>
            </w:r>
            <w:r w:rsidRPr="001607EC">
              <w:rPr>
                <w:rFonts w:ascii="Times New Roman" w:eastAsia="SimSun" w:hAnsi="Times New Roman" w:cs="Times New Roman" w:hint="eastAsia"/>
                <w:szCs w:val="21"/>
              </w:rPr>
              <w:t xml:space="preserve"> Thunb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1607E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Glycyrrhiza uralensis</w:t>
            </w:r>
            <w:r w:rsidRPr="001607EC">
              <w:rPr>
                <w:rFonts w:ascii="Times New Roman" w:eastAsia="SimSun" w:hAnsi="Times New Roman" w:cs="Times New Roman" w:hint="eastAsia"/>
                <w:szCs w:val="21"/>
              </w:rPr>
              <w:t xml:space="preserve"> Fisch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 and Black tea</w:t>
            </w:r>
          </w:p>
          <w:p w14:paraId="7FCD8924" w14:textId="2E649EF7" w:rsidR="001607EC" w:rsidRDefault="001607EC" w:rsidP="0084218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橘皮、山楂、荷叶、金银花、甘草、红茶</w:t>
            </w:r>
          </w:p>
        </w:tc>
      </w:tr>
      <w:tr w:rsidR="00582065" w14:paraId="6F1930AB" w14:textId="77777777" w:rsidTr="00582065">
        <w:trPr>
          <w:trHeight w:val="680"/>
        </w:trPr>
        <w:tc>
          <w:tcPr>
            <w:tcW w:w="1871" w:type="dxa"/>
            <w:vAlign w:val="center"/>
          </w:tcPr>
          <w:p w14:paraId="776413D5" w14:textId="48C52DCD" w:rsidR="001607EC" w:rsidRDefault="001607EC" w:rsidP="001607E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Constitutions</w:t>
            </w:r>
          </w:p>
        </w:tc>
        <w:tc>
          <w:tcPr>
            <w:tcW w:w="8277" w:type="dxa"/>
            <w:vAlign w:val="center"/>
          </w:tcPr>
          <w:p w14:paraId="193C5EFC" w14:textId="6C94F534" w:rsidR="001607EC" w:rsidRDefault="001607EC" w:rsidP="001607E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Phlegm-dampness constitution </w:t>
            </w:r>
          </w:p>
          <w:p w14:paraId="5559BFA0" w14:textId="386841AD" w:rsidR="001607EC" w:rsidRDefault="001607EC" w:rsidP="0084218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痰湿体质</w:t>
            </w:r>
          </w:p>
        </w:tc>
      </w:tr>
      <w:tr w:rsidR="00582065" w14:paraId="012CB523" w14:textId="77777777" w:rsidTr="00582065">
        <w:trPr>
          <w:trHeight w:val="907"/>
        </w:trPr>
        <w:tc>
          <w:tcPr>
            <w:tcW w:w="1871" w:type="dxa"/>
            <w:vAlign w:val="center"/>
          </w:tcPr>
          <w:p w14:paraId="346CFE44" w14:textId="3D5251F9" w:rsidR="001607EC" w:rsidRDefault="001607EC" w:rsidP="001607E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Symptoms</w:t>
            </w:r>
          </w:p>
        </w:tc>
        <w:tc>
          <w:tcPr>
            <w:tcW w:w="8277" w:type="dxa"/>
            <w:vAlign w:val="center"/>
          </w:tcPr>
          <w:p w14:paraId="2E27F430" w14:textId="1EDC06C5" w:rsidR="001607EC" w:rsidRDefault="001607EC" w:rsidP="001607E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yspepsia, </w:t>
            </w:r>
            <w:r>
              <w:rPr>
                <w:rFonts w:ascii="Times New Roman" w:eastAsia="SimSun" w:hAnsi="Times New Roman" w:cs="Times New Roman" w:hint="eastAsia"/>
              </w:rPr>
              <w:t>spleen deficiency with dampness exuberanc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 phlegm heat with cough, abdominal distension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02145E">
              <w:rPr>
                <w:rFonts w:ascii="Times New Roman" w:eastAsia="SimSun" w:hAnsi="Times New Roman" w:cs="Times New Roman" w:hint="eastAsia"/>
                <w:color w:val="00B0F0"/>
                <w:szCs w:val="21"/>
              </w:rPr>
              <w:t xml:space="preserve">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 xml:space="preserve">abdominal obesity,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canty dark urine, and obesity</w:t>
            </w:r>
          </w:p>
          <w:p w14:paraId="54635124" w14:textId="41830110" w:rsidR="001607EC" w:rsidRPr="0084218B" w:rsidRDefault="001607EC" w:rsidP="0084218B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消化不良、脾虚湿盛、痰热咳嗽、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腹胀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腹大肥软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小便短赤、肥胖</w:t>
            </w:r>
          </w:p>
        </w:tc>
      </w:tr>
      <w:tr w:rsidR="00582065" w14:paraId="0EB7C3A3" w14:textId="77777777" w:rsidTr="00582065">
        <w:trPr>
          <w:trHeight w:val="68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B2DB823" w14:textId="2C2899CA" w:rsidR="001607EC" w:rsidRDefault="001607EC" w:rsidP="001607E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Therapeutic effects</w:t>
            </w:r>
          </w:p>
        </w:tc>
        <w:tc>
          <w:tcPr>
            <w:tcW w:w="8277" w:type="dxa"/>
            <w:tcBorders>
              <w:bottom w:val="single" w:sz="4" w:space="0" w:color="auto"/>
            </w:tcBorders>
            <w:vAlign w:val="center"/>
          </w:tcPr>
          <w:p w14:paraId="146DDFBD" w14:textId="1CB1D068" w:rsidR="001607EC" w:rsidRDefault="001607EC" w:rsidP="001607E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 xml:space="preserve">egulate qi and fortify the spleen,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 xml:space="preserve">clear heat </w:t>
            </w:r>
            <w:r w:rsidRPr="00896DA2">
              <w:rPr>
                <w:rFonts w:ascii="Times New Roman" w:eastAsia="SimSun" w:hAnsi="Times New Roman" w:cs="Times New Roman"/>
                <w:szCs w:val="21"/>
              </w:rPr>
              <w:t>and dry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 xml:space="preserve"> dampness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 xml:space="preserve">, resolve phlegm,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d lower lipid</w:t>
            </w:r>
          </w:p>
          <w:p w14:paraId="13FDE7F1" w14:textId="459C0C41" w:rsidR="001607EC" w:rsidRDefault="001607EC" w:rsidP="0084218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>理气健脾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清热燥湿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>化痰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42101C">
              <w:rPr>
                <w:rFonts w:ascii="Times New Roman" w:eastAsia="SimSun" w:hAnsi="Times New Roman" w:cs="Times New Roman" w:hint="eastAsia"/>
                <w:szCs w:val="21"/>
              </w:rPr>
              <w:t>降脂</w:t>
            </w:r>
          </w:p>
        </w:tc>
      </w:tr>
      <w:tr w:rsidR="00582065" w14:paraId="3CDA406A" w14:textId="77777777" w:rsidTr="00582065">
        <w:trPr>
          <w:trHeight w:val="283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B076F" w14:textId="34C99559" w:rsidR="0084218B" w:rsidRDefault="0084218B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1" w:name="_Hlk196927563"/>
            <w:r>
              <w:rPr>
                <w:rFonts w:ascii="Times New Roman" w:hAnsi="Times New Roman" w:cs="Times New Roman" w:hint="eastAsia"/>
                <w:szCs w:val="21"/>
              </w:rPr>
              <w:t>Sample 2</w:t>
            </w:r>
          </w:p>
        </w:tc>
        <w:tc>
          <w:tcPr>
            <w:tcW w:w="8277" w:type="dxa"/>
            <w:tcBorders>
              <w:top w:val="single" w:sz="4" w:space="0" w:color="auto"/>
            </w:tcBorders>
            <w:vAlign w:val="center"/>
          </w:tcPr>
          <w:p w14:paraId="3249309A" w14:textId="77777777" w:rsidR="0084218B" w:rsidRDefault="0084218B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065" w:rsidRPr="001607EC" w14:paraId="79ACF625" w14:textId="77777777" w:rsidTr="00582065">
        <w:trPr>
          <w:trHeight w:val="68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BE5EC64" w14:textId="77777777" w:rsidR="0084218B" w:rsidRDefault="0084218B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8277" w:type="dxa"/>
            <w:vAlign w:val="center"/>
          </w:tcPr>
          <w:p w14:paraId="5EAA6F8C" w14:textId="5C0A1605" w:rsidR="0084218B" w:rsidRDefault="0084218B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 w:val="22"/>
                <w:szCs w:val="28"/>
              </w:rPr>
              <w:t>Poria cocos appetizing drink</w:t>
            </w:r>
          </w:p>
          <w:p w14:paraId="4B86490B" w14:textId="57902F7C" w:rsidR="0084218B" w:rsidRPr="001607EC" w:rsidRDefault="0084218B" w:rsidP="003A39DB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B31FB1">
              <w:rPr>
                <w:rFonts w:ascii="Times New Roman" w:eastAsia="SimSun" w:hAnsi="Times New Roman" w:cs="Times New Roman" w:hint="eastAsia"/>
                <w:szCs w:val="21"/>
              </w:rPr>
              <w:t>茯苓开胃饮</w:t>
            </w:r>
          </w:p>
        </w:tc>
      </w:tr>
      <w:tr w:rsidR="00582065" w14:paraId="72B22ACF" w14:textId="77777777" w:rsidTr="00582065">
        <w:trPr>
          <w:trHeight w:val="1134"/>
        </w:trPr>
        <w:tc>
          <w:tcPr>
            <w:tcW w:w="1871" w:type="dxa"/>
            <w:vAlign w:val="center"/>
          </w:tcPr>
          <w:p w14:paraId="7B6BF0C2" w14:textId="77777777" w:rsidR="0084218B" w:rsidRDefault="0084218B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Ingredients</w:t>
            </w:r>
          </w:p>
        </w:tc>
        <w:tc>
          <w:tcPr>
            <w:tcW w:w="8277" w:type="dxa"/>
            <w:vAlign w:val="center"/>
          </w:tcPr>
          <w:p w14:paraId="77004479" w14:textId="00722903" w:rsidR="0084218B" w:rsidRDefault="0084218B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1607E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rataegus pinnatifida</w:t>
            </w:r>
            <w:r w:rsidRPr="001607EC">
              <w:rPr>
                <w:rFonts w:ascii="Times New Roman" w:eastAsia="SimSun" w:hAnsi="Times New Roman" w:cs="Times New Roman" w:hint="eastAsia"/>
                <w:szCs w:val="21"/>
              </w:rPr>
              <w:t xml:space="preserve"> Bg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., </w:t>
            </w:r>
            <w:r w:rsidRPr="0084218B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oria cocos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r w:rsidRPr="0084218B">
              <w:rPr>
                <w:rFonts w:ascii="Times New Roman" w:eastAsia="SimSun" w:hAnsi="Times New Roman" w:cs="Times New Roman" w:hint="eastAsia"/>
                <w:szCs w:val="21"/>
              </w:rPr>
              <w:t>(Schw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84218B">
              <w:rPr>
                <w:rFonts w:ascii="Times New Roman" w:eastAsia="SimSun" w:hAnsi="Times New Roman" w:cs="Times New Roman" w:hint="eastAsia"/>
                <w:szCs w:val="21"/>
              </w:rPr>
              <w:t xml:space="preserve">Wolf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1607E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itrus reticulata</w:t>
            </w:r>
            <w:r w:rsidRPr="001607EC">
              <w:rPr>
                <w:rFonts w:ascii="Times New Roman" w:eastAsia="SimSun" w:hAnsi="Times New Roman" w:cs="Times New Roman" w:hint="eastAsia"/>
                <w:szCs w:val="21"/>
              </w:rPr>
              <w:t xml:space="preserve"> Blanco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84218B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Dioscotea opposita </w:t>
            </w:r>
            <w:r w:rsidRPr="0084218B">
              <w:rPr>
                <w:rFonts w:ascii="Times New Roman" w:eastAsia="SimSun" w:hAnsi="Times New Roman" w:cs="Times New Roman" w:hint="eastAsia"/>
                <w:szCs w:val="21"/>
              </w:rPr>
              <w:t>Thunb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84218B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Ziziphus jujuba </w:t>
            </w:r>
            <w:r w:rsidRPr="0084218B">
              <w:rPr>
                <w:rFonts w:ascii="Times New Roman" w:eastAsia="SimSun" w:hAnsi="Times New Roman" w:cs="Times New Roman" w:hint="eastAsia"/>
                <w:szCs w:val="21"/>
              </w:rPr>
              <w:t>Mill.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4218B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Callus gallus domesticus </w:t>
            </w:r>
            <w:r w:rsidRPr="0084218B">
              <w:rPr>
                <w:rFonts w:ascii="Times New Roman" w:eastAsia="SimSun" w:hAnsi="Times New Roman" w:cs="Times New Roman" w:hint="eastAsia"/>
                <w:szCs w:val="21"/>
              </w:rPr>
              <w:t>Brisso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and </w:t>
            </w:r>
            <w:r w:rsidRPr="0084218B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Hordeum vulgare</w:t>
            </w:r>
            <w:r w:rsidRPr="0084218B">
              <w:rPr>
                <w:rFonts w:ascii="Times New Roman" w:eastAsia="SimSun" w:hAnsi="Times New Roman" w:cs="Times New Roman" w:hint="eastAsia"/>
                <w:szCs w:val="21"/>
              </w:rPr>
              <w:t xml:space="preserve"> L.</w:t>
            </w:r>
            <w:r w:rsidR="00582065">
              <w:rPr>
                <w:rFonts w:ascii="Times New Roman" w:eastAsia="SimSun" w:hAnsi="Times New Roman" w:cs="Times New Roman" w:hint="eastAsia"/>
                <w:szCs w:val="21"/>
              </w:rPr>
              <w:t>, i</w:t>
            </w:r>
            <w:r w:rsidR="00582065" w:rsidRPr="00582065">
              <w:rPr>
                <w:rFonts w:ascii="Times New Roman" w:eastAsia="SimSun" w:hAnsi="Times New Roman" w:cs="Times New Roman" w:hint="eastAsia"/>
                <w:szCs w:val="21"/>
              </w:rPr>
              <w:t>somaltooligosaccharide</w:t>
            </w:r>
          </w:p>
          <w:p w14:paraId="604FDBDA" w14:textId="7C381FC0" w:rsidR="0084218B" w:rsidRDefault="0084218B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山楂、茯苓、橘皮、山药、大枣、鸡内金、麦芽</w:t>
            </w:r>
            <w:r w:rsidR="00582065"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="00582065" w:rsidRPr="00582065">
              <w:rPr>
                <w:rFonts w:ascii="Times New Roman" w:eastAsia="SimSun" w:hAnsi="Times New Roman" w:cs="Times New Roman" w:hint="eastAsia"/>
                <w:szCs w:val="21"/>
              </w:rPr>
              <w:t>低聚异麦芽糖</w:t>
            </w:r>
          </w:p>
        </w:tc>
      </w:tr>
      <w:tr w:rsidR="00582065" w14:paraId="02F2DD28" w14:textId="77777777" w:rsidTr="00582065">
        <w:trPr>
          <w:trHeight w:val="680"/>
        </w:trPr>
        <w:tc>
          <w:tcPr>
            <w:tcW w:w="1871" w:type="dxa"/>
            <w:vAlign w:val="center"/>
          </w:tcPr>
          <w:p w14:paraId="382147A1" w14:textId="77777777" w:rsidR="0084218B" w:rsidRDefault="0084218B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Constitutions</w:t>
            </w:r>
          </w:p>
        </w:tc>
        <w:tc>
          <w:tcPr>
            <w:tcW w:w="8277" w:type="dxa"/>
            <w:vAlign w:val="center"/>
          </w:tcPr>
          <w:p w14:paraId="6FC5ABD9" w14:textId="5E2BE59D" w:rsidR="0084218B" w:rsidRDefault="0084218B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Yin deficiency constitution </w:t>
            </w:r>
          </w:p>
          <w:p w14:paraId="0D5EA529" w14:textId="3FCE9B80" w:rsidR="0084218B" w:rsidRDefault="0084218B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阴虚体质</w:t>
            </w:r>
          </w:p>
        </w:tc>
      </w:tr>
      <w:tr w:rsidR="00582065" w:rsidRPr="0084218B" w14:paraId="54407FF8" w14:textId="77777777" w:rsidTr="00582065">
        <w:trPr>
          <w:trHeight w:val="907"/>
        </w:trPr>
        <w:tc>
          <w:tcPr>
            <w:tcW w:w="1871" w:type="dxa"/>
            <w:vAlign w:val="center"/>
          </w:tcPr>
          <w:p w14:paraId="3A1AF10B" w14:textId="77777777" w:rsidR="0084218B" w:rsidRDefault="0084218B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Symptoms</w:t>
            </w:r>
          </w:p>
        </w:tc>
        <w:tc>
          <w:tcPr>
            <w:tcW w:w="8277" w:type="dxa"/>
            <w:vAlign w:val="center"/>
          </w:tcPr>
          <w:p w14:paraId="369DFE9A" w14:textId="77777777" w:rsidR="0084218B" w:rsidRDefault="0084218B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yspepsia, </w:t>
            </w:r>
            <w:r>
              <w:rPr>
                <w:rFonts w:ascii="Times New Roman" w:eastAsia="SimSun" w:hAnsi="Times New Roman" w:cs="Times New Roman" w:hint="eastAsia"/>
              </w:rPr>
              <w:t>spleen deficiency with dampness exuberanc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 phlegm heat with cough, abdominal distension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02145E">
              <w:rPr>
                <w:rFonts w:ascii="Times New Roman" w:eastAsia="SimSun" w:hAnsi="Times New Roman" w:cs="Times New Roman" w:hint="eastAsia"/>
                <w:color w:val="00B0F0"/>
                <w:szCs w:val="21"/>
              </w:rPr>
              <w:t xml:space="preserve">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 xml:space="preserve">abdominal obesity,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canty dark urine, and obesity</w:t>
            </w:r>
          </w:p>
          <w:p w14:paraId="663D2EFD" w14:textId="77777777" w:rsidR="0084218B" w:rsidRPr="0084218B" w:rsidRDefault="0084218B" w:rsidP="003A39DB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消化不良、脾虚湿盛、痰热咳嗽、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腹胀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腹大肥软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小便短赤、肥胖</w:t>
            </w:r>
          </w:p>
        </w:tc>
      </w:tr>
      <w:tr w:rsidR="00582065" w14:paraId="1819C827" w14:textId="77777777" w:rsidTr="00582065">
        <w:trPr>
          <w:trHeight w:val="68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97A21B0" w14:textId="77777777" w:rsidR="0084218B" w:rsidRDefault="0084218B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Therapeutic effects</w:t>
            </w:r>
          </w:p>
        </w:tc>
        <w:tc>
          <w:tcPr>
            <w:tcW w:w="8277" w:type="dxa"/>
            <w:tcBorders>
              <w:bottom w:val="single" w:sz="4" w:space="0" w:color="auto"/>
            </w:tcBorders>
            <w:vAlign w:val="center"/>
          </w:tcPr>
          <w:p w14:paraId="4C58553B" w14:textId="3F8BBD58" w:rsidR="0084218B" w:rsidRDefault="0084218B" w:rsidP="00582065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>ortify the splee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and promote digestion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and 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 xml:space="preserve">increase the appetite </w:t>
            </w:r>
          </w:p>
          <w:p w14:paraId="458B9D2E" w14:textId="5A2F51B4" w:rsidR="0084218B" w:rsidRDefault="0084218B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E35B09">
              <w:rPr>
                <w:rFonts w:ascii="Times New Roman" w:eastAsia="SimSun" w:hAnsi="Times New Roman" w:cs="Times New Roman" w:hint="eastAsia"/>
                <w:szCs w:val="21"/>
              </w:rPr>
              <w:t>健脾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消食、开胃</w:t>
            </w:r>
          </w:p>
        </w:tc>
      </w:tr>
      <w:tr w:rsidR="005C7B45" w14:paraId="7A8B51CA" w14:textId="77777777" w:rsidTr="00582065">
        <w:trPr>
          <w:trHeight w:val="283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7E14" w14:textId="1F4FF084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2" w:name="_Hlk196927740"/>
            <w:bookmarkEnd w:id="1"/>
            <w:r>
              <w:rPr>
                <w:rFonts w:ascii="Times New Roman" w:hAnsi="Times New Roman" w:cs="Times New Roman" w:hint="eastAsia"/>
                <w:szCs w:val="21"/>
              </w:rPr>
              <w:t>Sample 3</w:t>
            </w:r>
          </w:p>
        </w:tc>
        <w:tc>
          <w:tcPr>
            <w:tcW w:w="8277" w:type="dxa"/>
            <w:tcBorders>
              <w:top w:val="single" w:sz="4" w:space="0" w:color="auto"/>
            </w:tcBorders>
            <w:vAlign w:val="center"/>
          </w:tcPr>
          <w:p w14:paraId="466DBA27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7B45" w:rsidRPr="001607EC" w14:paraId="05CB4203" w14:textId="77777777" w:rsidTr="00582065">
        <w:trPr>
          <w:trHeight w:val="68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DCDBA9A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8277" w:type="dxa"/>
            <w:vAlign w:val="center"/>
          </w:tcPr>
          <w:p w14:paraId="687C8879" w14:textId="136294D0" w:rsidR="005C7B45" w:rsidRDefault="005C7B45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 w:val="22"/>
                <w:szCs w:val="28"/>
              </w:rPr>
              <w:t>Bird's</w:t>
            </w:r>
            <w:r w:rsidR="00582065">
              <w:rPr>
                <w:rFonts w:ascii="Times New Roman" w:eastAsia="楷体" w:hAnsi="Times New Roman" w:cs="Times New Roman" w:hint="eastAsia"/>
                <w:sz w:val="22"/>
                <w:szCs w:val="28"/>
              </w:rPr>
              <w:t>-</w:t>
            </w:r>
            <w:r>
              <w:rPr>
                <w:rFonts w:ascii="Times New Roman" w:eastAsia="楷体" w:hAnsi="Times New Roman" w:cs="Times New Roman"/>
                <w:sz w:val="22"/>
                <w:szCs w:val="28"/>
              </w:rPr>
              <w:t>nest and Collagen peptide beauty</w:t>
            </w:r>
            <w:r>
              <w:rPr>
                <w:rFonts w:ascii="Times New Roman" w:eastAsia="楷体" w:hAnsi="Times New Roman" w:cs="Times New Roman" w:hint="eastAsia"/>
                <w:sz w:val="22"/>
                <w:szCs w:val="28"/>
              </w:rPr>
              <w:t xml:space="preserve"> drink</w:t>
            </w:r>
          </w:p>
          <w:p w14:paraId="0C8C84B1" w14:textId="37DC13FB" w:rsidR="005C7B45" w:rsidRPr="001607EC" w:rsidRDefault="005C7B45" w:rsidP="003A39DB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994252">
              <w:rPr>
                <w:rFonts w:ascii="Times New Roman" w:eastAsia="SimSun" w:hAnsi="Times New Roman" w:cs="Times New Roman" w:hint="eastAsia"/>
                <w:szCs w:val="21"/>
              </w:rPr>
              <w:t>燕窝胶原红颜饮</w:t>
            </w:r>
          </w:p>
        </w:tc>
      </w:tr>
      <w:tr w:rsidR="005C7B45" w14:paraId="5CA2E4CA" w14:textId="77777777" w:rsidTr="00582065">
        <w:trPr>
          <w:trHeight w:val="1134"/>
        </w:trPr>
        <w:tc>
          <w:tcPr>
            <w:tcW w:w="1871" w:type="dxa"/>
            <w:vAlign w:val="center"/>
          </w:tcPr>
          <w:p w14:paraId="61B01A0C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Ingredients</w:t>
            </w:r>
          </w:p>
        </w:tc>
        <w:tc>
          <w:tcPr>
            <w:tcW w:w="8277" w:type="dxa"/>
            <w:vAlign w:val="center"/>
          </w:tcPr>
          <w:p w14:paraId="3BE41799" w14:textId="7D0CC599" w:rsidR="005C7B45" w:rsidRDefault="00582065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Bird</w:t>
            </w:r>
            <w:r>
              <w:rPr>
                <w:rFonts w:ascii="Times New Roman" w:eastAsia="SimSu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s-nest, collagen </w:t>
            </w:r>
            <w:r>
              <w:rPr>
                <w:rFonts w:ascii="Times New Roman" w:eastAsia="SimSun" w:hAnsi="Times New Roman" w:cs="Times New Roman"/>
                <w:szCs w:val="21"/>
              </w:rPr>
              <w:t>peptid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8206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Malpighia emarginata</w:t>
            </w:r>
            <w:r w:rsidRPr="00582065">
              <w:rPr>
                <w:rFonts w:ascii="Times New Roman" w:eastAsia="SimSun" w:hAnsi="Times New Roman" w:cs="Times New Roman" w:hint="eastAsia"/>
                <w:szCs w:val="21"/>
              </w:rPr>
              <w:t xml:space="preserve"> DC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resistant dextrin, </w:t>
            </w:r>
            <w:r w:rsidRPr="0058206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Citrus </w:t>
            </w:r>
            <w:r w:rsidRPr="0058206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× </w:t>
            </w:r>
            <w:r w:rsidRPr="0058206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sinensis</w:t>
            </w:r>
            <w:r w:rsidRPr="00582065">
              <w:rPr>
                <w:rFonts w:ascii="Times New Roman" w:eastAsia="SimSun" w:hAnsi="Times New Roman" w:cs="Times New Roman" w:hint="eastAsia"/>
                <w:szCs w:val="21"/>
              </w:rPr>
              <w:t xml:space="preserve"> (L.) Osbeck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inulin, complex vitamins, </w:t>
            </w:r>
            <w:r w:rsidRPr="0058206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Aronia melanocarpa</w:t>
            </w:r>
            <w:r w:rsidRPr="00582065">
              <w:rPr>
                <w:rFonts w:ascii="Times New Roman" w:eastAsia="SimSun" w:hAnsi="Times New Roman" w:cs="Times New Roman" w:hint="eastAsia"/>
                <w:szCs w:val="21"/>
              </w:rPr>
              <w:t xml:space="preserve"> (Michx.) Elliot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58206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arrot</w:t>
            </w:r>
          </w:p>
          <w:p w14:paraId="386A2F3C" w14:textId="14A81895" w:rsidR="005C7B45" w:rsidRDefault="005C7B45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燕窝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胶原蛋白肽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针叶樱桃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抗性糊精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甜橙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菊粉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复配维生素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黑果花楸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胡萝卜</w:t>
            </w:r>
          </w:p>
        </w:tc>
      </w:tr>
      <w:tr w:rsidR="005C7B45" w14:paraId="369EB3F0" w14:textId="77777777" w:rsidTr="00582065">
        <w:trPr>
          <w:trHeight w:val="680"/>
        </w:trPr>
        <w:tc>
          <w:tcPr>
            <w:tcW w:w="1871" w:type="dxa"/>
            <w:vAlign w:val="center"/>
          </w:tcPr>
          <w:p w14:paraId="70300AF9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Constitutions</w:t>
            </w:r>
          </w:p>
        </w:tc>
        <w:tc>
          <w:tcPr>
            <w:tcW w:w="8277" w:type="dxa"/>
            <w:vAlign w:val="center"/>
          </w:tcPr>
          <w:p w14:paraId="7E21DA61" w14:textId="5DC82FDF" w:rsidR="005C7B45" w:rsidRDefault="005C7B45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Blood stasis constitution </w:t>
            </w:r>
          </w:p>
          <w:p w14:paraId="73C3B90A" w14:textId="59D5A8F1" w:rsidR="005C7B45" w:rsidRDefault="005C7B45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血瘀体质</w:t>
            </w:r>
          </w:p>
        </w:tc>
      </w:tr>
      <w:tr w:rsidR="005C7B45" w:rsidRPr="0084218B" w14:paraId="5C2A4EA5" w14:textId="77777777" w:rsidTr="00582065">
        <w:trPr>
          <w:trHeight w:val="907"/>
        </w:trPr>
        <w:tc>
          <w:tcPr>
            <w:tcW w:w="1871" w:type="dxa"/>
            <w:vAlign w:val="center"/>
          </w:tcPr>
          <w:p w14:paraId="0169C90C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Symptoms</w:t>
            </w:r>
          </w:p>
        </w:tc>
        <w:tc>
          <w:tcPr>
            <w:tcW w:w="8277" w:type="dxa"/>
            <w:vAlign w:val="center"/>
          </w:tcPr>
          <w:p w14:paraId="52527014" w14:textId="2B064756" w:rsidR="005C7B45" w:rsidRDefault="005C7B45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arkish complexion, dark circles, darkish complexion with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chloasma,</w:t>
            </w:r>
            <w:r w:rsidRPr="0002145E">
              <w:rPr>
                <w:rFonts w:ascii="Times New Roman" w:eastAsia="SimSun" w:hAnsi="Times New Roman" w:cs="Times New Roman" w:hint="eastAsia"/>
                <w:color w:val="00B0F0"/>
                <w:szCs w:val="21"/>
              </w:rPr>
              <w:t xml:space="preserve"> 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>and lip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hyperpigmentation</w:t>
            </w:r>
          </w:p>
          <w:p w14:paraId="3FA29B3D" w14:textId="1FADC66D" w:rsidR="005C7B45" w:rsidRPr="0084218B" w:rsidRDefault="005C7B45" w:rsidP="003A39DB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肤暗无光、黑眼圈、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面暗褐斑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口唇暗</w:t>
            </w:r>
          </w:p>
        </w:tc>
      </w:tr>
      <w:tr w:rsidR="005C7B45" w14:paraId="15AAADD2" w14:textId="77777777" w:rsidTr="00582065">
        <w:trPr>
          <w:trHeight w:val="68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E1807D3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Therapeutic effects</w:t>
            </w:r>
          </w:p>
        </w:tc>
        <w:tc>
          <w:tcPr>
            <w:tcW w:w="8277" w:type="dxa"/>
            <w:tcBorders>
              <w:bottom w:val="single" w:sz="4" w:space="0" w:color="auto"/>
            </w:tcBorders>
            <w:vAlign w:val="center"/>
          </w:tcPr>
          <w:p w14:paraId="5AF11B78" w14:textId="4A95B6AC" w:rsidR="005C7B45" w:rsidRDefault="00582065" w:rsidP="00582065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</w:t>
            </w:r>
            <w:r w:rsidRPr="0042101C">
              <w:rPr>
                <w:rFonts w:ascii="Times New Roman" w:eastAsia="SimSun" w:hAnsi="Times New Roman" w:cs="Times New Roman"/>
                <w:szCs w:val="21"/>
              </w:rPr>
              <w:t>onify the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 xml:space="preserve"> collagen</w:t>
            </w:r>
            <w:r w:rsidR="005C7B45">
              <w:rPr>
                <w:rFonts w:ascii="Times New Roman" w:eastAsia="SimSun" w:hAnsi="Times New Roman" w:cs="Times New Roman" w:hint="eastAsia"/>
                <w:szCs w:val="21"/>
              </w:rPr>
              <w:t xml:space="preserve"> and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 xml:space="preserve"> nourish the skin</w:t>
            </w:r>
            <w:r w:rsidR="005C7B45" w:rsidRPr="00E35B09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6EB7A10F" w14:textId="731C7C10" w:rsidR="005C7B45" w:rsidRDefault="005C7B45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42101C">
              <w:rPr>
                <w:rFonts w:ascii="Times New Roman" w:eastAsia="SimSun" w:hAnsi="Times New Roman" w:cs="Times New Roman" w:hint="eastAsia"/>
                <w:szCs w:val="21"/>
              </w:rPr>
              <w:t>补充胶原蛋白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42101C">
              <w:rPr>
                <w:rFonts w:ascii="Times New Roman" w:eastAsia="SimSun" w:hAnsi="Times New Roman" w:cs="Times New Roman" w:hint="eastAsia"/>
                <w:szCs w:val="21"/>
              </w:rPr>
              <w:t>美颜养肤</w:t>
            </w:r>
          </w:p>
        </w:tc>
      </w:tr>
      <w:bookmarkEnd w:id="2"/>
      <w:tr w:rsidR="005C7B45" w14:paraId="17542C64" w14:textId="77777777" w:rsidTr="00582065">
        <w:trPr>
          <w:trHeight w:val="283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3C8C" w14:textId="496B170E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mple 4</w:t>
            </w:r>
          </w:p>
        </w:tc>
        <w:tc>
          <w:tcPr>
            <w:tcW w:w="8277" w:type="dxa"/>
            <w:tcBorders>
              <w:top w:val="single" w:sz="4" w:space="0" w:color="auto"/>
            </w:tcBorders>
            <w:vAlign w:val="center"/>
          </w:tcPr>
          <w:p w14:paraId="5D0EAEC9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7B45" w:rsidRPr="001607EC" w14:paraId="19AD5122" w14:textId="77777777" w:rsidTr="00582065">
        <w:trPr>
          <w:trHeight w:val="68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337A3DD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8277" w:type="dxa"/>
            <w:vAlign w:val="center"/>
          </w:tcPr>
          <w:p w14:paraId="58961D37" w14:textId="7D7794F3" w:rsidR="005C7B45" w:rsidRDefault="005C7B45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 w:val="22"/>
                <w:szCs w:val="28"/>
              </w:rPr>
              <w:t>Ginseng and Longan warm</w:t>
            </w:r>
            <w:r>
              <w:rPr>
                <w:rFonts w:ascii="Times New Roman" w:eastAsia="楷体" w:hAnsi="Times New Roman" w:cs="Times New Roman" w:hint="eastAsia"/>
                <w:sz w:val="22"/>
                <w:szCs w:val="28"/>
              </w:rPr>
              <w:t xml:space="preserve"> drink</w:t>
            </w:r>
          </w:p>
          <w:p w14:paraId="11EBAF35" w14:textId="1F69616E" w:rsidR="005C7B45" w:rsidRPr="001607EC" w:rsidRDefault="005C7B45" w:rsidP="003A39DB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人参桂圆暖宫饮</w:t>
            </w:r>
          </w:p>
        </w:tc>
      </w:tr>
      <w:tr w:rsidR="005C7B45" w14:paraId="6C083D74" w14:textId="77777777" w:rsidTr="00582065">
        <w:trPr>
          <w:trHeight w:val="1134"/>
        </w:trPr>
        <w:tc>
          <w:tcPr>
            <w:tcW w:w="1871" w:type="dxa"/>
            <w:vAlign w:val="center"/>
          </w:tcPr>
          <w:p w14:paraId="290E46C4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Ingredients</w:t>
            </w:r>
          </w:p>
        </w:tc>
        <w:tc>
          <w:tcPr>
            <w:tcW w:w="8277" w:type="dxa"/>
            <w:vAlign w:val="center"/>
          </w:tcPr>
          <w:p w14:paraId="23BD96A3" w14:textId="321CED80" w:rsidR="005C7B45" w:rsidRDefault="005C7B45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Zingiber officinale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 xml:space="preserve"> Rosc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itrus reticulata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 xml:space="preserve"> Blanco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Cinnamomum cassia 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>Pres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Foeniculum vulgare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 xml:space="preserve"> Mill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runus persic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>L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>Batsc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Ziziphus jujuba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 xml:space="preserve"> Mill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Glycyrrhiza uralensis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 xml:space="preserve"> Fisch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brown sugar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Dimocarpus longan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 xml:space="preserve"> Lour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Alpinia of ficinarum 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>Hanc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C7B45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anaxginseng</w:t>
            </w:r>
            <w:r w:rsidRPr="005C7B45">
              <w:rPr>
                <w:rFonts w:ascii="Times New Roman" w:eastAsia="SimSun" w:hAnsi="Times New Roman" w:cs="Times New Roman" w:hint="eastAsia"/>
                <w:szCs w:val="21"/>
              </w:rPr>
              <w:t xml:space="preserve"> C.A.Mey.</w:t>
            </w:r>
          </w:p>
          <w:p w14:paraId="3B489EFE" w14:textId="3346B5FD" w:rsidR="005C7B45" w:rsidRDefault="005C7B45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干姜、橘皮、肉桂、小茴香、桃仁、大枣、甘草、红糖、桂圆、高良姜</w:t>
            </w:r>
            <w:r w:rsidR="00582065"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人参</w:t>
            </w:r>
          </w:p>
        </w:tc>
      </w:tr>
      <w:tr w:rsidR="005C7B45" w14:paraId="714E5062" w14:textId="77777777" w:rsidTr="00582065">
        <w:trPr>
          <w:trHeight w:val="680"/>
        </w:trPr>
        <w:tc>
          <w:tcPr>
            <w:tcW w:w="1871" w:type="dxa"/>
            <w:vAlign w:val="center"/>
          </w:tcPr>
          <w:p w14:paraId="132A7A6A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Constitutions</w:t>
            </w:r>
          </w:p>
        </w:tc>
        <w:tc>
          <w:tcPr>
            <w:tcW w:w="8277" w:type="dxa"/>
            <w:vAlign w:val="center"/>
          </w:tcPr>
          <w:p w14:paraId="5FA6DDF1" w14:textId="55BD1B8E" w:rsidR="005C7B45" w:rsidRDefault="005C7B45" w:rsidP="003A39DB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Yang deficiency constitution </w:t>
            </w:r>
          </w:p>
          <w:p w14:paraId="1F9D518D" w14:textId="2A98D5C0" w:rsidR="005C7B45" w:rsidRDefault="005C7B45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阳虚体质</w:t>
            </w:r>
          </w:p>
        </w:tc>
      </w:tr>
      <w:tr w:rsidR="005C7B45" w:rsidRPr="0084218B" w14:paraId="6538AEF0" w14:textId="77777777" w:rsidTr="00582065">
        <w:trPr>
          <w:trHeight w:val="907"/>
        </w:trPr>
        <w:tc>
          <w:tcPr>
            <w:tcW w:w="1871" w:type="dxa"/>
            <w:vAlign w:val="center"/>
          </w:tcPr>
          <w:p w14:paraId="646EA859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Symptoms</w:t>
            </w:r>
          </w:p>
        </w:tc>
        <w:tc>
          <w:tcPr>
            <w:tcW w:w="8277" w:type="dxa"/>
            <w:vAlign w:val="center"/>
          </w:tcPr>
          <w:p w14:paraId="1960DD80" w14:textId="14ECF908" w:rsidR="005C7B45" w:rsidRDefault="005C7B45" w:rsidP="00582065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Qi deficiency with fatigable, </w:t>
            </w:r>
            <w:r w:rsidRPr="00A4455F">
              <w:rPr>
                <w:rFonts w:ascii="Times New Roman" w:eastAsia="SimSun" w:hAnsi="Times New Roman" w:cs="Times New Roman" w:hint="eastAsia"/>
              </w:rPr>
              <w:t>blood deficiency</w:t>
            </w:r>
            <w:r>
              <w:rPr>
                <w:rFonts w:ascii="Times New Roman" w:eastAsia="SimSun" w:hAnsi="Times New Roman" w:cs="Times New Roman" w:hint="eastAsia"/>
              </w:rPr>
              <w:t xml:space="preserve"> with </w:t>
            </w:r>
            <w:r>
              <w:rPr>
                <w:rFonts w:ascii="Times New Roman" w:eastAsia="SimSun" w:hAnsi="Times New Roman" w:cs="Times New Roman"/>
              </w:rPr>
              <w:t>dysmenorrhea</w:t>
            </w:r>
            <w:r>
              <w:rPr>
                <w:rFonts w:ascii="Times New Roman" w:eastAsia="SimSun" w:hAnsi="Times New Roman" w:cs="Times New Roman"/>
                <w:szCs w:val="21"/>
              </w:rPr>
              <w:t>, reversa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old of the </w:t>
            </w:r>
            <w:r>
              <w:rPr>
                <w:rFonts w:ascii="Times New Roman" w:eastAsia="SimSun" w:hAnsi="Times New Roman" w:cs="Times New Roman"/>
                <w:szCs w:val="21"/>
              </w:rPr>
              <w:t>extremities,</w:t>
            </w:r>
            <w:r w:rsidRPr="0002145E">
              <w:rPr>
                <w:rFonts w:ascii="Times New Roman" w:eastAsia="SimSun" w:hAnsi="Times New Roman" w:cs="Times New Roman"/>
                <w:szCs w:val="21"/>
              </w:rPr>
              <w:t xml:space="preserve"> cold</w:t>
            </w:r>
            <w:r w:rsidRPr="0002145E">
              <w:rPr>
                <w:rFonts w:ascii="Times New Roman" w:eastAsia="SimSun" w:hAnsi="Times New Roman" w:cs="Times New Roman" w:hint="eastAsia"/>
                <w:szCs w:val="21"/>
              </w:rPr>
              <w:t xml:space="preserve"> in the waist and back and knee, fear of col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 and fatigue</w:t>
            </w:r>
          </w:p>
          <w:p w14:paraId="41048394" w14:textId="71BA767F" w:rsidR="005C7B45" w:rsidRPr="0084218B" w:rsidRDefault="005C7B45" w:rsidP="005C7B45">
            <w:pPr>
              <w:widowControl/>
              <w:spacing w:beforeLines="35" w:before="109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气虚易疲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血虚痛经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手脚冰凉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02145E">
              <w:rPr>
                <w:rFonts w:ascii="Times New Roman" w:eastAsia="SimSun" w:hAnsi="Times New Roman" w:cs="Times New Roman" w:hint="eastAsia"/>
                <w:szCs w:val="21"/>
              </w:rPr>
              <w:t>腰背膝凉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02145E">
              <w:rPr>
                <w:rFonts w:ascii="Times New Roman" w:eastAsia="SimSun" w:hAnsi="Times New Roman" w:cs="Times New Roman" w:hint="eastAsia"/>
                <w:szCs w:val="21"/>
              </w:rPr>
              <w:t>不耐寒冷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933185">
              <w:rPr>
                <w:rFonts w:ascii="Times New Roman" w:eastAsia="SimSun" w:hAnsi="Times New Roman" w:cs="Times New Roman" w:hint="eastAsia"/>
                <w:szCs w:val="21"/>
              </w:rPr>
              <w:t>疲乏</w:t>
            </w:r>
          </w:p>
        </w:tc>
      </w:tr>
      <w:tr w:rsidR="005C7B45" w14:paraId="59358EAE" w14:textId="77777777" w:rsidTr="00582065">
        <w:trPr>
          <w:trHeight w:val="907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A9C15C9" w14:textId="77777777" w:rsidR="005C7B45" w:rsidRDefault="005C7B45" w:rsidP="003A39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Therapeutic effects</w:t>
            </w:r>
          </w:p>
        </w:tc>
        <w:tc>
          <w:tcPr>
            <w:tcW w:w="8277" w:type="dxa"/>
            <w:tcBorders>
              <w:bottom w:val="single" w:sz="4" w:space="0" w:color="auto"/>
            </w:tcBorders>
            <w:vAlign w:val="center"/>
          </w:tcPr>
          <w:p w14:paraId="60FCAFBC" w14:textId="50C39645" w:rsidR="005C7B45" w:rsidRDefault="00582065" w:rsidP="00582065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>issipate cold and warm the meridian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>fortify the spleen  and harmonize the stomach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 xml:space="preserve">move qi and replenish qi, </w:t>
            </w:r>
            <w:r w:rsidR="005C7B45">
              <w:rPr>
                <w:rFonts w:ascii="Times New Roman" w:eastAsia="SimSun" w:hAnsi="Times New Roman" w:cs="Times New Roman" w:hint="eastAsia"/>
                <w:szCs w:val="21"/>
              </w:rPr>
              <w:t xml:space="preserve">and </w:t>
            </w:r>
            <w:r w:rsidR="005C7B45" w:rsidRPr="0042101C">
              <w:rPr>
                <w:rFonts w:ascii="Times New Roman" w:eastAsia="SimSun" w:hAnsi="Times New Roman" w:cs="Times New Roman" w:hint="eastAsia"/>
                <w:szCs w:val="21"/>
              </w:rPr>
              <w:t xml:space="preserve">activate blood and resolve stasis </w:t>
            </w:r>
          </w:p>
          <w:p w14:paraId="58EEB8D4" w14:textId="4E4B952E" w:rsidR="005C7B45" w:rsidRDefault="005C7B45" w:rsidP="003A39DB">
            <w:pPr>
              <w:widowControl/>
              <w:spacing w:beforeLines="35" w:before="1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Chinese: </w:t>
            </w:r>
            <w:r w:rsidRPr="0042101C">
              <w:rPr>
                <w:rFonts w:ascii="Times New Roman" w:eastAsia="SimSun" w:hAnsi="Times New Roman" w:cs="Times New Roman" w:hint="eastAsia"/>
                <w:szCs w:val="21"/>
              </w:rPr>
              <w:t>祛寒温经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42101C">
              <w:rPr>
                <w:rFonts w:ascii="Times New Roman" w:eastAsia="SimSun" w:hAnsi="Times New Roman" w:cs="Times New Roman" w:hint="eastAsia"/>
                <w:szCs w:val="21"/>
              </w:rPr>
              <w:t>健脾和胃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42101C">
              <w:rPr>
                <w:rFonts w:ascii="Times New Roman" w:eastAsia="SimSun" w:hAnsi="Times New Roman" w:cs="Times New Roman" w:hint="eastAsia"/>
                <w:szCs w:val="21"/>
              </w:rPr>
              <w:t>行气益气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、</w:t>
            </w:r>
            <w:r w:rsidRPr="0042101C">
              <w:rPr>
                <w:rFonts w:ascii="Times New Roman" w:eastAsia="SimSun" w:hAnsi="Times New Roman" w:cs="Times New Roman" w:hint="eastAsia"/>
                <w:szCs w:val="21"/>
              </w:rPr>
              <w:t>活血化瘀</w:t>
            </w:r>
          </w:p>
        </w:tc>
      </w:tr>
    </w:tbl>
    <w:p w14:paraId="5C16AD66" w14:textId="3A22A270" w:rsidR="001607EC" w:rsidRDefault="001607E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106A9D7" w14:textId="77777777" w:rsidR="001607EC" w:rsidRDefault="001607E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10BF1D" w14:textId="474B9971" w:rsidR="00F058F8" w:rsidRDefault="00F058F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8548814" w14:textId="3AD42F94" w:rsidR="00017FBC" w:rsidRDefault="00017FBC" w:rsidP="00AB0D5B">
      <w:pPr>
        <w:widowControl/>
        <w:spacing w:afterLines="50" w:after="156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</w:t>
      </w:r>
      <w:r w:rsidR="00EC417A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2. </w:t>
      </w:r>
      <w:r w:rsidR="00EC417A">
        <w:rPr>
          <w:rFonts w:ascii="Times New Roman" w:hAnsi="Times New Roman" w:cs="Times New Roman" w:hint="eastAsia"/>
          <w:szCs w:val="21"/>
        </w:rPr>
        <w:t>Samples of p</w:t>
      </w:r>
      <w:r>
        <w:rPr>
          <w:rFonts w:ascii="Times New Roman" w:hAnsi="Times New Roman" w:cs="Times New Roman" w:hint="eastAsia"/>
          <w:szCs w:val="21"/>
        </w:rPr>
        <w:t>rompt-completion pairs</w:t>
      </w:r>
      <w:r w:rsidR="00EC417A">
        <w:rPr>
          <w:rFonts w:ascii="Times New Roman" w:hAnsi="Times New Roman" w:cs="Times New Roman" w:hint="eastAsia"/>
          <w:szCs w:val="21"/>
        </w:rPr>
        <w:t xml:space="preserve"> used in this study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9"/>
        <w:gridCol w:w="4252"/>
      </w:tblGrid>
      <w:tr w:rsidR="00017FBC" w14:paraId="0D2F193E" w14:textId="77777777" w:rsidTr="00AB0D5B">
        <w:trPr>
          <w:trHeight w:val="340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5A60B" w14:textId="37456300" w:rsidR="00017FBC" w:rsidRPr="005C7B45" w:rsidRDefault="00EC417A" w:rsidP="00AB0D5B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7B45">
              <w:rPr>
                <w:rFonts w:ascii="Times New Roman" w:hAnsi="Times New Roman" w:cs="Times New Roman" w:hint="eastAsia"/>
                <w:i/>
                <w:iCs/>
                <w:szCs w:val="21"/>
              </w:rPr>
              <w:t>Promp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FF4CC" w14:textId="2CB8D629" w:rsidR="00017FBC" w:rsidRPr="005C7B45" w:rsidRDefault="00EC417A" w:rsidP="00AB0D5B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7B45">
              <w:rPr>
                <w:rFonts w:ascii="Times New Roman" w:hAnsi="Times New Roman" w:cs="Times New Roman" w:hint="eastAsia"/>
                <w:i/>
                <w:iCs/>
                <w:szCs w:val="21"/>
              </w:rPr>
              <w:t>Completions</w:t>
            </w:r>
          </w:p>
        </w:tc>
      </w:tr>
      <w:tr w:rsidR="00017FBC" w14:paraId="7ECE3C7C" w14:textId="77777777" w:rsidTr="00AB0D5B">
        <w:trPr>
          <w:trHeight w:val="1134"/>
        </w:trPr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14:paraId="62E81EE9" w14:textId="246115BC" w:rsidR="00017FBC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f the patient has the following symptoms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yspepsia, </w:t>
            </w:r>
            <w:r>
              <w:rPr>
                <w:rFonts w:ascii="Times New Roman" w:eastAsia="SimSun" w:hAnsi="Times New Roman" w:cs="Times New Roman" w:hint="eastAsia"/>
              </w:rPr>
              <w:t>spleen deficiency with dampness exuberanc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 phlegm heat with cough, abdominal distension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02145E">
              <w:rPr>
                <w:rFonts w:ascii="Times New Roman" w:eastAsia="SimSun" w:hAnsi="Times New Roman" w:cs="Times New Roman" w:hint="eastAsia"/>
                <w:color w:val="00B0F0"/>
                <w:szCs w:val="21"/>
              </w:rPr>
              <w:t xml:space="preserve">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 xml:space="preserve">abdominal obesity,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canty dark urine, obesity</w:t>
            </w:r>
            <w:r>
              <w:rPr>
                <w:rFonts w:ascii="Times New Roman" w:hAnsi="Times New Roman" w:cs="Times New Roman" w:hint="eastAsia"/>
                <w:szCs w:val="21"/>
              </w:rPr>
              <w:t>. Then recommend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7DF6C41B" w14:textId="229997D7" w:rsidR="00017FBC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058F8">
              <w:rPr>
                <w:rFonts w:ascii="Times New Roman" w:eastAsia="SimSun" w:hAnsi="Times New Roman" w:cs="Times New Roman"/>
                <w:szCs w:val="21"/>
              </w:rPr>
              <w:t>Dried tangerine peel fat loss drink</w:t>
            </w:r>
          </w:p>
        </w:tc>
      </w:tr>
      <w:tr w:rsidR="00017FBC" w14:paraId="3DAFFA00" w14:textId="77777777" w:rsidTr="00AB0D5B">
        <w:trPr>
          <w:trHeight w:val="1134"/>
        </w:trPr>
        <w:tc>
          <w:tcPr>
            <w:tcW w:w="5669" w:type="dxa"/>
            <w:vAlign w:val="center"/>
          </w:tcPr>
          <w:p w14:paraId="48F36AD7" w14:textId="723F78F1" w:rsidR="00017FBC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f the patient has the following symptoms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yspepsia, </w:t>
            </w:r>
            <w:r>
              <w:rPr>
                <w:rFonts w:ascii="Times New Roman" w:eastAsia="SimSun" w:hAnsi="Times New Roman" w:cs="Times New Roman" w:hint="eastAsia"/>
              </w:rPr>
              <w:t>spleen deficiency with dampness exuberanc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 phlegm heat with cough, abdominal distension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02145E">
              <w:rPr>
                <w:rFonts w:ascii="Times New Roman" w:eastAsia="SimSun" w:hAnsi="Times New Roman" w:cs="Times New Roman" w:hint="eastAsia"/>
                <w:color w:val="00B0F0"/>
                <w:szCs w:val="21"/>
              </w:rPr>
              <w:t xml:space="preserve">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 xml:space="preserve">abdominal obesity,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canty dark urine, obesity</w:t>
            </w:r>
            <w:r>
              <w:rPr>
                <w:rFonts w:ascii="Times New Roman" w:hAnsi="Times New Roman" w:cs="Times New Roman" w:hint="eastAsia"/>
                <w:szCs w:val="21"/>
              </w:rPr>
              <w:t>. Then recommend</w:t>
            </w:r>
          </w:p>
        </w:tc>
        <w:tc>
          <w:tcPr>
            <w:tcW w:w="4252" w:type="dxa"/>
            <w:vAlign w:val="center"/>
          </w:tcPr>
          <w:p w14:paraId="3D569572" w14:textId="42B2C8B9" w:rsidR="00017FBC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 w:val="22"/>
                <w:szCs w:val="28"/>
              </w:rPr>
              <w:t>Poria cocos appetizing drink</w:t>
            </w:r>
          </w:p>
        </w:tc>
      </w:tr>
      <w:tr w:rsidR="00017FBC" w14:paraId="355A48A6" w14:textId="77777777" w:rsidTr="00AB0D5B">
        <w:trPr>
          <w:trHeight w:val="907"/>
        </w:trPr>
        <w:tc>
          <w:tcPr>
            <w:tcW w:w="5669" w:type="dxa"/>
            <w:vAlign w:val="center"/>
          </w:tcPr>
          <w:p w14:paraId="2316A5B2" w14:textId="01EF3F32" w:rsidR="00017FBC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f the patient has the following symptoms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arkish complexion, dark circles, darkish complexion with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chloasma,</w:t>
            </w:r>
            <w:r w:rsidRPr="0002145E">
              <w:rPr>
                <w:rFonts w:ascii="Times New Roman" w:eastAsia="SimSun" w:hAnsi="Times New Roman" w:cs="Times New Roman" w:hint="eastAsia"/>
                <w:color w:val="00B0F0"/>
                <w:szCs w:val="21"/>
              </w:rPr>
              <w:t xml:space="preserve">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lip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96DA2">
              <w:rPr>
                <w:rFonts w:ascii="Times New Roman" w:eastAsia="SimSun" w:hAnsi="Times New Roman" w:cs="Times New Roman" w:hint="eastAsia"/>
                <w:szCs w:val="21"/>
              </w:rPr>
              <w:t>hyperpigmentation</w:t>
            </w:r>
            <w:r>
              <w:rPr>
                <w:rFonts w:ascii="Times New Roman" w:hAnsi="Times New Roman" w:cs="Times New Roman" w:hint="eastAsia"/>
                <w:szCs w:val="21"/>
              </w:rPr>
              <w:t>. Then recommend</w:t>
            </w:r>
          </w:p>
        </w:tc>
        <w:tc>
          <w:tcPr>
            <w:tcW w:w="4252" w:type="dxa"/>
            <w:vAlign w:val="center"/>
          </w:tcPr>
          <w:p w14:paraId="36DF7362" w14:textId="25548918" w:rsidR="00017FBC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 w:val="22"/>
                <w:szCs w:val="28"/>
              </w:rPr>
              <w:t>Bird's-nest and Collagen peptide beauty drink</w:t>
            </w:r>
          </w:p>
        </w:tc>
      </w:tr>
      <w:tr w:rsidR="00017FBC" w14:paraId="31EB80B8" w14:textId="77777777" w:rsidTr="00AB0D5B">
        <w:trPr>
          <w:trHeight w:val="1134"/>
        </w:trPr>
        <w:tc>
          <w:tcPr>
            <w:tcW w:w="5669" w:type="dxa"/>
            <w:tcBorders>
              <w:bottom w:val="single" w:sz="4" w:space="0" w:color="auto"/>
            </w:tcBorders>
            <w:vAlign w:val="center"/>
          </w:tcPr>
          <w:p w14:paraId="63A1DE2C" w14:textId="245D54B1" w:rsidR="00017FBC" w:rsidRPr="00EC417A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f the patient has the following symptoms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qi deficiency with fatigable, </w:t>
            </w:r>
            <w:r w:rsidRPr="00A4455F">
              <w:rPr>
                <w:rFonts w:ascii="Times New Roman" w:eastAsia="SimSun" w:hAnsi="Times New Roman" w:cs="Times New Roman" w:hint="eastAsia"/>
              </w:rPr>
              <w:t>blood deficiency</w:t>
            </w:r>
            <w:r>
              <w:rPr>
                <w:rFonts w:ascii="Times New Roman" w:eastAsia="SimSun" w:hAnsi="Times New Roman" w:cs="Times New Roman" w:hint="eastAsia"/>
              </w:rPr>
              <w:t xml:space="preserve"> with </w:t>
            </w:r>
            <w:r w:rsidR="00AB0D5B">
              <w:rPr>
                <w:rFonts w:ascii="Times New Roman" w:eastAsia="SimSun" w:hAnsi="Times New Roman" w:cs="Times New Roman"/>
              </w:rPr>
              <w:t>dysmenorrhea</w:t>
            </w:r>
            <w:r w:rsidR="00AB0D5B">
              <w:rPr>
                <w:rFonts w:ascii="Times New Roman" w:eastAsia="SimSun" w:hAnsi="Times New Roman" w:cs="Times New Roman"/>
                <w:szCs w:val="21"/>
              </w:rPr>
              <w:t>, reversa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old of the extremities, </w:t>
            </w:r>
            <w:r w:rsidRPr="0002145E">
              <w:rPr>
                <w:rFonts w:ascii="Times New Roman" w:eastAsia="SimSun" w:hAnsi="Times New Roman" w:cs="Times New Roman" w:hint="eastAsia"/>
                <w:szCs w:val="21"/>
              </w:rPr>
              <w:t>cold in the waist and back and knee, fear of col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 fatigue</w:t>
            </w:r>
            <w:r>
              <w:rPr>
                <w:rFonts w:ascii="Times New Roman" w:hAnsi="Times New Roman" w:cs="Times New Roman" w:hint="eastAsia"/>
                <w:szCs w:val="21"/>
              </w:rPr>
              <w:t>. Then recommend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3D51DF7" w14:textId="52DF9A03" w:rsidR="00017FBC" w:rsidRDefault="00EC417A" w:rsidP="00AB0D5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 w:val="22"/>
                <w:szCs w:val="28"/>
              </w:rPr>
              <w:t>Ginseng and Longan warm drink</w:t>
            </w:r>
          </w:p>
        </w:tc>
      </w:tr>
    </w:tbl>
    <w:p w14:paraId="28AAEC70" w14:textId="51419687" w:rsidR="00017FBC" w:rsidRPr="00D54949" w:rsidRDefault="00017FBC" w:rsidP="00017FBC">
      <w:pPr>
        <w:widowControl/>
        <w:jc w:val="left"/>
        <w:rPr>
          <w:rFonts w:ascii="Calibri" w:eastAsia="SimSun" w:hAnsi="Calibri" w:cs="Arial"/>
          <w:szCs w:val="21"/>
          <w14:ligatures w14:val="none"/>
        </w:rPr>
      </w:pPr>
    </w:p>
    <w:p w14:paraId="403D5995" w14:textId="02908834" w:rsidR="00E62CEA" w:rsidRDefault="00E62CE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DC5E9E2" w14:textId="0DCA982B" w:rsidR="00017FBC" w:rsidRDefault="00E62CEA" w:rsidP="003A0CC0">
      <w:pPr>
        <w:widowControl/>
        <w:spacing w:afterLines="50" w:after="156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</w:t>
      </w:r>
      <w:r w:rsidR="0051218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3. LoRA Parameter</w:t>
      </w:r>
    </w:p>
    <w:tbl>
      <w:tblPr>
        <w:tblW w:w="9921" w:type="dxa"/>
        <w:tblLayout w:type="fixed"/>
        <w:tblLook w:val="06A0" w:firstRow="1" w:lastRow="0" w:firstColumn="1" w:lastColumn="0" w:noHBand="1" w:noVBand="1"/>
      </w:tblPr>
      <w:tblGrid>
        <w:gridCol w:w="2551"/>
        <w:gridCol w:w="3118"/>
        <w:gridCol w:w="4252"/>
      </w:tblGrid>
      <w:tr w:rsidR="005F6C37" w:rsidRPr="00E62CEA" w14:paraId="51A771B8" w14:textId="77777777" w:rsidTr="005F6C37">
        <w:trPr>
          <w:trHeight w:val="34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EC4AA2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Paramet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7E133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Value / Settin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72BC7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Description</w:t>
            </w:r>
          </w:p>
        </w:tc>
      </w:tr>
      <w:tr w:rsidR="005F6C37" w:rsidRPr="00E62CEA" w14:paraId="1A8D36E6" w14:textId="77777777" w:rsidTr="005F6C37">
        <w:trPr>
          <w:trHeight w:val="397"/>
        </w:trPr>
        <w:tc>
          <w:tcPr>
            <w:tcW w:w="255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28693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torch_dtyp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16A02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torch.bfloat16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3C6F79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Enables mixed precision to reduce memory usage</w:t>
            </w:r>
          </w:p>
        </w:tc>
      </w:tr>
      <w:tr w:rsidR="005F6C37" w:rsidRPr="00E62CEA" w14:paraId="45795889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7FC309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device_map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6A13EC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"auto"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8B34E7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Automatically distributes model across GPUs</w:t>
            </w:r>
          </w:p>
        </w:tc>
      </w:tr>
      <w:tr w:rsidR="005F6C37" w:rsidRPr="00E62CEA" w14:paraId="188F1937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4658B5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task_type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C608E6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"CAUSAL_LM"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501DAC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Task type: causal language modeling</w:t>
            </w:r>
          </w:p>
        </w:tc>
      </w:tr>
      <w:tr w:rsidR="005F6C37" w:rsidRPr="00E62CEA" w14:paraId="51A09020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C722A1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target_modules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88578D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["q_proj", "v_proj", "down_proj"]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9386A0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Key attention modules for LoRA injection</w:t>
            </w:r>
          </w:p>
        </w:tc>
      </w:tr>
      <w:tr w:rsidR="005F6C37" w:rsidRPr="00E62CEA" w14:paraId="1FC7CB18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C5F9F6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r (rank)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132025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8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C4F3BF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Rank of low-rank adaptation matrices</w:t>
            </w:r>
          </w:p>
        </w:tc>
      </w:tr>
      <w:tr w:rsidR="005F6C37" w:rsidRPr="00E62CEA" w14:paraId="4619908E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C70FFD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lora_alpha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BD468F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32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48BA23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Scaling factor for LoRA</w:t>
            </w:r>
          </w:p>
        </w:tc>
      </w:tr>
      <w:tr w:rsidR="005F6C37" w:rsidRPr="00E62CEA" w14:paraId="1BA3C197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CB6822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lora_dropout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66C44E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0.01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85CA05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Dropout rate to prevent overfitting</w:t>
            </w:r>
          </w:p>
        </w:tc>
      </w:tr>
      <w:tr w:rsidR="005F6C37" w:rsidRPr="00E62CEA" w14:paraId="238F1BA0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4671EE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bias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8D9A84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"none"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6D98E3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Do not train bias parameters</w:t>
            </w:r>
          </w:p>
        </w:tc>
      </w:tr>
      <w:tr w:rsidR="005F6C37" w:rsidRPr="00E62CEA" w14:paraId="517AA193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2396D3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inference_mode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5E045B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FALSE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D9D985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Enable gradient computation during training</w:t>
            </w:r>
          </w:p>
        </w:tc>
      </w:tr>
      <w:tr w:rsidR="005F6C37" w:rsidRPr="00E62CEA" w14:paraId="7ABB571F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957192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per_device_train_batch_size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32E0D4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4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E80958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Training batch size per GPU</w:t>
            </w:r>
          </w:p>
        </w:tc>
      </w:tr>
      <w:tr w:rsidR="005F6C37" w:rsidRPr="00E62CEA" w14:paraId="2758C82F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0A3E85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gradient_accumulation_steps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0D2A57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2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1E2406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Simulates larger effective batch size</w:t>
            </w:r>
          </w:p>
        </w:tc>
      </w:tr>
      <w:tr w:rsidR="005F6C37" w:rsidRPr="00E62CEA" w14:paraId="61027D7A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0469ED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learning_rate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605B14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2.00E-05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92C7A8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Learning rate within recommended LoRA range</w:t>
            </w:r>
          </w:p>
        </w:tc>
      </w:tr>
      <w:tr w:rsidR="005F6C37" w:rsidRPr="00E62CEA" w14:paraId="6A7FCFB6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949E7E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num_train_epochs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911433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3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C0CCDB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Number of training epochs</w:t>
            </w:r>
          </w:p>
        </w:tc>
      </w:tr>
      <w:tr w:rsidR="005F6C37" w:rsidRPr="00E62CEA" w14:paraId="0B5D84EF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50775F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fp16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0053D2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TRUE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9C9719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Enables half-precision training</w:t>
            </w:r>
          </w:p>
        </w:tc>
      </w:tr>
      <w:tr w:rsidR="005F6C37" w:rsidRPr="00E62CEA" w14:paraId="7562DF21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C1790D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optimizer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4DB25A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"adamw_torch"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BFFD3D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AdamW optimizer from PyTorch</w:t>
            </w:r>
          </w:p>
        </w:tc>
      </w:tr>
      <w:tr w:rsidR="005F6C37" w:rsidRPr="00E62CEA" w14:paraId="5754D9B7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16EA40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logging_steps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257D6E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50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49B941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Logging frequency</w:t>
            </w:r>
          </w:p>
        </w:tc>
      </w:tr>
      <w:tr w:rsidR="005F6C37" w:rsidRPr="00E62CEA" w14:paraId="488C8D74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3118EB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save_steps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95EE9A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500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EF4DE9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Checkpoint saving interval</w:t>
            </w:r>
          </w:p>
        </w:tc>
      </w:tr>
      <w:tr w:rsidR="005F6C37" w:rsidRPr="00E62CEA" w14:paraId="703CA167" w14:textId="77777777" w:rsidTr="005F6C37">
        <w:trPr>
          <w:trHeight w:val="397"/>
        </w:trPr>
        <w:tc>
          <w:tcPr>
            <w:tcW w:w="25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1B829E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warmup_steps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6EBB51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100</w:t>
            </w:r>
          </w:p>
        </w:tc>
        <w:tc>
          <w:tcPr>
            <w:tcW w:w="425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14FD0C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Learning rate warm-up steps</w:t>
            </w:r>
          </w:p>
        </w:tc>
      </w:tr>
      <w:tr w:rsidR="005F6C37" w:rsidRPr="00E62CEA" w14:paraId="26CE354C" w14:textId="77777777" w:rsidTr="005F6C37">
        <w:trPr>
          <w:trHeight w:val="397"/>
        </w:trPr>
        <w:tc>
          <w:tcPr>
            <w:tcW w:w="2551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8E9EC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report_to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2E62A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"tensorboard"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4B485" w14:textId="77777777" w:rsidR="00E62CEA" w:rsidRPr="00E62CEA" w:rsidRDefault="00E62CEA" w:rsidP="00E62CEA">
            <w:pP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E62CEA"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Enables visualization with TensorBoard</w:t>
            </w:r>
          </w:p>
        </w:tc>
      </w:tr>
    </w:tbl>
    <w:p w14:paraId="4A779CA1" w14:textId="77777777" w:rsidR="00E62CEA" w:rsidRDefault="00E62CEA" w:rsidP="00017FB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B77D05B" w14:textId="416314EF" w:rsidR="003A0CC0" w:rsidRDefault="003A0CC0">
      <w:pPr>
        <w:widowControl/>
        <w:jc w:val="left"/>
      </w:pPr>
      <w:r>
        <w:rPr>
          <w:rFonts w:hint="eastAsia"/>
        </w:rPr>
        <w:br w:type="page"/>
      </w:r>
    </w:p>
    <w:p w14:paraId="1126DE2F" w14:textId="33B4EE08" w:rsidR="00015F88" w:rsidRPr="003A0CC0" w:rsidRDefault="003A0CC0" w:rsidP="003A0CC0">
      <w:pPr>
        <w:spacing w:afterLines="50" w:after="156"/>
        <w:rPr>
          <w:rFonts w:ascii="Times New Roman" w:hAnsi="Times New Roman" w:cs="Times New Roman"/>
        </w:rPr>
      </w:pPr>
      <w:r w:rsidRPr="003A0CC0">
        <w:rPr>
          <w:rFonts w:ascii="Times New Roman" w:hAnsi="Times New Roman" w:cs="Times New Roman"/>
        </w:rPr>
        <w:t>Table S4. Performance comparison between base models.</w:t>
      </w:r>
    </w:p>
    <w:tbl>
      <w:tblPr>
        <w:tblStyle w:val="TableGrid"/>
        <w:tblW w:w="3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17"/>
      </w:tblGrid>
      <w:tr w:rsidR="003A0CC0" w14:paraId="1FC63149" w14:textId="77777777" w:rsidTr="003A0CC0">
        <w:trPr>
          <w:trHeight w:val="34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20A5C" w14:textId="77777777" w:rsidR="003A0CC0" w:rsidRDefault="003A0CC0" w:rsidP="003A39DB">
            <w:pPr>
              <w:spacing w:line="276" w:lineRule="auto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46FE5" w14:textId="77777777" w:rsidR="003A0CC0" w:rsidRDefault="003A0CC0" w:rsidP="003A39D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Precision</w:t>
            </w:r>
          </w:p>
        </w:tc>
      </w:tr>
      <w:tr w:rsidR="003A0CC0" w14:paraId="3C409E87" w14:textId="77777777" w:rsidTr="003A0CC0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5D805C" w14:textId="04CA6BCD" w:rsidR="003A0CC0" w:rsidRDefault="003A0CC0" w:rsidP="003A39DB">
            <w:pPr>
              <w:spacing w:line="276" w:lineRule="auto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LLaMA2-8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11FDCC" w14:textId="77777777" w:rsidR="003A0CC0" w:rsidRDefault="003A0CC0" w:rsidP="003A39D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885057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0.3642</w:t>
            </w:r>
          </w:p>
        </w:tc>
      </w:tr>
      <w:tr w:rsidR="003A0CC0" w14:paraId="3C0DA6A6" w14:textId="77777777" w:rsidTr="003A0CC0">
        <w:trPr>
          <w:trHeight w:val="340"/>
        </w:trPr>
        <w:tc>
          <w:tcPr>
            <w:tcW w:w="1984" w:type="dxa"/>
            <w:vAlign w:val="center"/>
          </w:tcPr>
          <w:p w14:paraId="160E68E7" w14:textId="1AE3D953" w:rsidR="003A0CC0" w:rsidRDefault="003A0CC0" w:rsidP="003A39DB">
            <w:pPr>
              <w:spacing w:line="276" w:lineRule="auto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ChatGLM3-6B</w:t>
            </w:r>
          </w:p>
        </w:tc>
        <w:tc>
          <w:tcPr>
            <w:tcW w:w="1417" w:type="dxa"/>
            <w:vAlign w:val="center"/>
          </w:tcPr>
          <w:p w14:paraId="41DB20D0" w14:textId="77777777" w:rsidR="003A0CC0" w:rsidRDefault="003A0CC0" w:rsidP="003A39D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215C4F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0.3581</w:t>
            </w:r>
          </w:p>
        </w:tc>
      </w:tr>
      <w:tr w:rsidR="003A0CC0" w14:paraId="1F933CD2" w14:textId="77777777" w:rsidTr="003A0CC0">
        <w:trPr>
          <w:trHeight w:val="340"/>
        </w:trPr>
        <w:tc>
          <w:tcPr>
            <w:tcW w:w="1984" w:type="dxa"/>
            <w:vAlign w:val="center"/>
          </w:tcPr>
          <w:p w14:paraId="72BEF6AF" w14:textId="69CC8792" w:rsidR="003A0CC0" w:rsidRDefault="003A0CC0" w:rsidP="003A39DB">
            <w:pPr>
              <w:spacing w:line="276" w:lineRule="auto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1F3EC6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Mistral-7</w:t>
            </w: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B</w:t>
            </w:r>
          </w:p>
        </w:tc>
        <w:tc>
          <w:tcPr>
            <w:tcW w:w="1417" w:type="dxa"/>
            <w:vAlign w:val="center"/>
          </w:tcPr>
          <w:p w14:paraId="230A8340" w14:textId="77777777" w:rsidR="003A0CC0" w:rsidRDefault="003A0CC0" w:rsidP="003A39D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1B68CF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0.2872</w:t>
            </w:r>
          </w:p>
        </w:tc>
      </w:tr>
      <w:tr w:rsidR="003A0CC0" w14:paraId="6ADB42C8" w14:textId="77777777" w:rsidTr="003A0CC0">
        <w:trPr>
          <w:trHeight w:val="340"/>
        </w:trPr>
        <w:tc>
          <w:tcPr>
            <w:tcW w:w="1984" w:type="dxa"/>
            <w:vAlign w:val="center"/>
          </w:tcPr>
          <w:p w14:paraId="6E911642" w14:textId="6D7D22CC" w:rsidR="003A0CC0" w:rsidRDefault="003A0CC0" w:rsidP="003A39DB">
            <w:pPr>
              <w:spacing w:line="276" w:lineRule="auto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0A2078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Qwen2.5-7</w:t>
            </w: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b</w:t>
            </w:r>
          </w:p>
        </w:tc>
        <w:tc>
          <w:tcPr>
            <w:tcW w:w="1417" w:type="dxa"/>
            <w:vAlign w:val="center"/>
          </w:tcPr>
          <w:p w14:paraId="4F0FD73D" w14:textId="77777777" w:rsidR="003A0CC0" w:rsidRDefault="003A0CC0" w:rsidP="003A39D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F311D5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0.1512</w:t>
            </w:r>
          </w:p>
        </w:tc>
      </w:tr>
      <w:tr w:rsidR="003A0CC0" w14:paraId="1CD07C18" w14:textId="77777777" w:rsidTr="003A0CC0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89DF494" w14:textId="2A8DBEA4" w:rsidR="003A0CC0" w:rsidRPr="000A2078" w:rsidRDefault="003A0CC0" w:rsidP="003A39DB">
            <w:pPr>
              <w:spacing w:line="276" w:lineRule="auto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d</w:t>
            </w:r>
            <w:r w:rsidRPr="00F66E5C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eepseek-</w:t>
            </w: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LLM</w:t>
            </w:r>
            <w:r w:rsidRPr="00F66E5C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-7</w:t>
            </w:r>
            <w:r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BCD0C4" w14:textId="77777777" w:rsidR="003A0CC0" w:rsidRPr="00BA388A" w:rsidRDefault="003A0CC0" w:rsidP="003A39D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14:ligatures w14:val="none"/>
              </w:rPr>
            </w:pPr>
            <w:r w:rsidRPr="00BA388A">
              <w:rPr>
                <w:rFonts w:ascii="Times New Roman" w:eastAsia="SimSun" w:hAnsi="Times New Roman" w:cs="Times New Roman" w:hint="eastAsia"/>
                <w:b/>
                <w:bCs/>
                <w:szCs w:val="21"/>
                <w14:ligatures w14:val="none"/>
              </w:rPr>
              <w:t>0.3848</w:t>
            </w:r>
          </w:p>
        </w:tc>
      </w:tr>
      <w:bookmarkEnd w:id="0"/>
    </w:tbl>
    <w:p w14:paraId="447A436E" w14:textId="77777777" w:rsidR="003A0CC0" w:rsidRPr="00017FBC" w:rsidRDefault="003A0CC0"/>
    <w:sectPr w:rsidR="003A0CC0" w:rsidRPr="00017FBC" w:rsidSect="0037262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BC516" w14:textId="77777777" w:rsidR="006078A0" w:rsidRDefault="006078A0" w:rsidP="00017FBC">
      <w:r>
        <w:separator/>
      </w:r>
    </w:p>
  </w:endnote>
  <w:endnote w:type="continuationSeparator" w:id="0">
    <w:p w14:paraId="63B9B084" w14:textId="77777777" w:rsidR="006078A0" w:rsidRDefault="006078A0" w:rsidP="00017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59B76" w14:textId="77777777" w:rsidR="006078A0" w:rsidRDefault="006078A0" w:rsidP="00017FBC">
      <w:r>
        <w:separator/>
      </w:r>
    </w:p>
  </w:footnote>
  <w:footnote w:type="continuationSeparator" w:id="0">
    <w:p w14:paraId="5C804571" w14:textId="77777777" w:rsidR="006078A0" w:rsidRDefault="006078A0" w:rsidP="00017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957B6"/>
    <w:rsid w:val="00015F88"/>
    <w:rsid w:val="00017FBC"/>
    <w:rsid w:val="0002145E"/>
    <w:rsid w:val="00026252"/>
    <w:rsid w:val="00085D5A"/>
    <w:rsid w:val="00086A19"/>
    <w:rsid w:val="000D0404"/>
    <w:rsid w:val="000E75E2"/>
    <w:rsid w:val="00116A59"/>
    <w:rsid w:val="0015259F"/>
    <w:rsid w:val="001607EC"/>
    <w:rsid w:val="001B5E9F"/>
    <w:rsid w:val="001C2C46"/>
    <w:rsid w:val="001C5A6E"/>
    <w:rsid w:val="0022032A"/>
    <w:rsid w:val="00250141"/>
    <w:rsid w:val="0037099C"/>
    <w:rsid w:val="00372629"/>
    <w:rsid w:val="003957B6"/>
    <w:rsid w:val="003A0CC0"/>
    <w:rsid w:val="003F126F"/>
    <w:rsid w:val="00414341"/>
    <w:rsid w:val="0042101C"/>
    <w:rsid w:val="00425F7D"/>
    <w:rsid w:val="004808DA"/>
    <w:rsid w:val="00490F37"/>
    <w:rsid w:val="004B227C"/>
    <w:rsid w:val="0051218B"/>
    <w:rsid w:val="005409FF"/>
    <w:rsid w:val="00582065"/>
    <w:rsid w:val="005C7B45"/>
    <w:rsid w:val="005F6C37"/>
    <w:rsid w:val="006078A0"/>
    <w:rsid w:val="00643BF0"/>
    <w:rsid w:val="00690D68"/>
    <w:rsid w:val="006A3120"/>
    <w:rsid w:val="006F5B9B"/>
    <w:rsid w:val="007F1296"/>
    <w:rsid w:val="0084218B"/>
    <w:rsid w:val="00860D03"/>
    <w:rsid w:val="0089231E"/>
    <w:rsid w:val="00896DA2"/>
    <w:rsid w:val="008D6CA1"/>
    <w:rsid w:val="00927FA4"/>
    <w:rsid w:val="00933185"/>
    <w:rsid w:val="00977B05"/>
    <w:rsid w:val="00994252"/>
    <w:rsid w:val="00AB0D5B"/>
    <w:rsid w:val="00AB5D12"/>
    <w:rsid w:val="00B12BC9"/>
    <w:rsid w:val="00B31FB1"/>
    <w:rsid w:val="00B878D5"/>
    <w:rsid w:val="00C31D5B"/>
    <w:rsid w:val="00DD5D37"/>
    <w:rsid w:val="00E35B09"/>
    <w:rsid w:val="00E62CEA"/>
    <w:rsid w:val="00E71311"/>
    <w:rsid w:val="00EC417A"/>
    <w:rsid w:val="00F058F8"/>
    <w:rsid w:val="00F21B40"/>
    <w:rsid w:val="00F43B90"/>
    <w:rsid w:val="00FC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3BEB5"/>
  <w15:chartTrackingRefBased/>
  <w15:docId w15:val="{B52AB9A6-17B5-460E-AAEE-1C2527310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7EC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7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7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7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7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7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7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7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7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7B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7B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7B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7B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7B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7B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957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7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7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7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7F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7F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7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7FB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7FB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17F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7FBC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773</Words>
  <Characters>4410</Characters>
  <Application>Microsoft Office Word</Application>
  <DocSecurity>0</DocSecurity>
  <Lines>36</Lines>
  <Paragraphs>10</Paragraphs>
  <ScaleCrop>false</ScaleCrop>
  <Company/>
  <LinksUpToDate>false</LinksUpToDate>
  <CharactersWithSpaces>5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40009042@student.must.edu.mo</dc:creator>
  <cp:keywords/>
  <dc:description/>
  <cp:lastModifiedBy>Sharmila Thangavel</cp:lastModifiedBy>
  <cp:revision>15</cp:revision>
  <dcterms:created xsi:type="dcterms:W3CDTF">2025-04-07T08:17:00Z</dcterms:created>
  <dcterms:modified xsi:type="dcterms:W3CDTF">2025-10-27T07:27:00Z</dcterms:modified>
</cp:coreProperties>
</file>